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5D3" w:rsidRDefault="002635D3" w:rsidP="002635D3">
      <w:pPr>
        <w:jc w:val="center"/>
        <w:rPr>
          <w:rFonts w:ascii="Times New Roman" w:hAnsi="Times New Roman" w:cs="Times New Roman"/>
          <w:b/>
          <w:sz w:val="20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0"/>
          <w:lang w:eastAsia="en-IN"/>
        </w:rPr>
        <w:drawing>
          <wp:inline distT="0" distB="0" distL="0" distR="0" wp14:anchorId="08F91473" wp14:editId="5692241E">
            <wp:extent cx="3911351" cy="5709819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917"/>
                    <a:stretch/>
                  </pic:blipFill>
                  <pic:spPr bwMode="auto">
                    <a:xfrm>
                      <a:off x="0" y="0"/>
                      <a:ext cx="3911600" cy="5710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35D3" w:rsidRDefault="002635D3" w:rsidP="002635D3">
      <w:pPr>
        <w:pStyle w:val="Caption"/>
        <w:rPr>
          <w:rFonts w:ascii="Times New Roman" w:hAnsi="Times New Roman" w:cs="Times New Roman"/>
          <w:b w:val="0"/>
          <w:color w:val="auto"/>
          <w:sz w:val="22"/>
          <w:lang w:val="en-CA"/>
        </w:rPr>
      </w:pPr>
      <w:r>
        <w:rPr>
          <w:rFonts w:ascii="Times New Roman" w:hAnsi="Times New Roman" w:cs="Times New Roman"/>
          <w:color w:val="auto"/>
          <w:sz w:val="22"/>
          <w:lang w:val="en-CA"/>
        </w:rPr>
        <w:t xml:space="preserve">Supplementary </w:t>
      </w:r>
      <w:r w:rsidRPr="0056373A">
        <w:rPr>
          <w:rFonts w:ascii="Times New Roman" w:hAnsi="Times New Roman" w:cs="Times New Roman"/>
          <w:color w:val="auto"/>
          <w:sz w:val="22"/>
          <w:lang w:val="en-CA"/>
        </w:rPr>
        <w:t xml:space="preserve">Figure </w:t>
      </w:r>
      <w:r>
        <w:rPr>
          <w:rFonts w:ascii="Times New Roman" w:hAnsi="Times New Roman" w:cs="Times New Roman"/>
          <w:color w:val="auto"/>
          <w:sz w:val="22"/>
          <w:lang w:val="en-CA"/>
        </w:rPr>
        <w:t>1</w:t>
      </w:r>
      <w:r w:rsidRPr="0056373A">
        <w:rPr>
          <w:rFonts w:ascii="Times New Roman" w:hAnsi="Times New Roman" w:cs="Times New Roman"/>
          <w:color w:val="auto"/>
          <w:sz w:val="22"/>
          <w:lang w:val="en-CA"/>
        </w:rPr>
        <w:t>: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>Density plots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 of the 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self- and proxy-rating 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EQ-5D-3L 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and 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>5L index values</w:t>
      </w:r>
    </w:p>
    <w:p w:rsidR="002635D3" w:rsidRPr="00E2611D" w:rsidRDefault="002635D3" w:rsidP="002635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2635D3" w:rsidRDefault="002635D3" w:rsidP="002635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3F807069" wp14:editId="3D6539FF">
            <wp:extent cx="3369600" cy="2700000"/>
            <wp:effectExtent l="0" t="0" r="254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6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5D3" w:rsidRDefault="002635D3" w:rsidP="002635D3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F6EBAE9" wp14:editId="06055D3B">
            <wp:extent cx="3376800" cy="2700000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8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5D3" w:rsidRPr="0056373A" w:rsidRDefault="002635D3" w:rsidP="002635D3">
      <w:pPr>
        <w:pStyle w:val="Caption"/>
        <w:rPr>
          <w:rFonts w:ascii="Times New Roman" w:hAnsi="Times New Roman" w:cs="Times New Roman"/>
          <w:b w:val="0"/>
          <w:color w:val="auto"/>
          <w:sz w:val="32"/>
          <w:szCs w:val="24"/>
          <w:lang w:val="en-CA"/>
        </w:rPr>
      </w:pPr>
      <w:r>
        <w:rPr>
          <w:rFonts w:ascii="Times New Roman" w:hAnsi="Times New Roman" w:cs="Times New Roman"/>
          <w:color w:val="auto"/>
          <w:sz w:val="22"/>
          <w:lang w:val="en-CA"/>
        </w:rPr>
        <w:t xml:space="preserve">Supplementary </w:t>
      </w:r>
      <w:r w:rsidRPr="0056373A">
        <w:rPr>
          <w:rFonts w:ascii="Times New Roman" w:hAnsi="Times New Roman" w:cs="Times New Roman"/>
          <w:color w:val="auto"/>
          <w:sz w:val="22"/>
          <w:lang w:val="en-CA"/>
        </w:rPr>
        <w:t xml:space="preserve">Figure </w:t>
      </w:r>
      <w:r>
        <w:rPr>
          <w:rFonts w:ascii="Times New Roman" w:hAnsi="Times New Roman" w:cs="Times New Roman"/>
          <w:color w:val="auto"/>
          <w:sz w:val="22"/>
          <w:lang w:val="en-CA"/>
        </w:rPr>
        <w:t>2</w:t>
      </w:r>
      <w:r w:rsidRPr="0056373A">
        <w:rPr>
          <w:rFonts w:ascii="Times New Roman" w:hAnsi="Times New Roman" w:cs="Times New Roman"/>
          <w:color w:val="auto"/>
          <w:sz w:val="22"/>
          <w:lang w:val="en-CA"/>
        </w:rPr>
        <w:t>: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 Bland-Altman plot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>s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 of the EQ-5D-3L and the EQ-5D-5L index values</w:t>
      </w:r>
    </w:p>
    <w:p w:rsidR="002635D3" w:rsidRDefault="002635D3" w:rsidP="002635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CA"/>
        </w:rPr>
      </w:pPr>
      <w:r w:rsidRPr="003D6D70">
        <w:rPr>
          <w:rFonts w:ascii="Times New Roman" w:hAnsi="Times New Roman" w:cs="Times New Roman"/>
          <w:i/>
          <w:sz w:val="24"/>
          <w:szCs w:val="24"/>
          <w:lang w:val="en-CA"/>
        </w:rPr>
        <w:t>Vertical Axis represent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s</w:t>
      </w:r>
      <w:r w:rsidRPr="003D6D70">
        <w:rPr>
          <w:rFonts w:ascii="Times New Roman" w:hAnsi="Times New Roman" w:cs="Times New Roman"/>
          <w:i/>
          <w:sz w:val="24"/>
          <w:szCs w:val="24"/>
          <w:lang w:val="en-CA"/>
        </w:rPr>
        <w:t xml:space="preserve"> the difference between the EQ-5D-5L and EQ-5D-3L (5L minus 3L)</w:t>
      </w:r>
    </w:p>
    <w:p w:rsidR="002635D3" w:rsidRDefault="002635D3" w:rsidP="002635D3">
      <w:pPr>
        <w:rPr>
          <w:rFonts w:ascii="Times New Roman" w:hAnsi="Times New Roman" w:cs="Times New Roman"/>
          <w:i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sz w:val="24"/>
          <w:szCs w:val="24"/>
          <w:lang w:val="en-CA"/>
        </w:rPr>
        <w:br w:type="page"/>
      </w:r>
    </w:p>
    <w:p w:rsidR="002635D3" w:rsidRDefault="002635D3" w:rsidP="002635D3">
      <w:pPr>
        <w:pStyle w:val="Caption"/>
        <w:rPr>
          <w:rFonts w:ascii="Times New Roman" w:hAnsi="Times New Roman" w:cs="Times New Roman"/>
          <w:color w:val="auto"/>
          <w:sz w:val="22"/>
          <w:lang w:val="en-CA"/>
        </w:rPr>
      </w:pPr>
      <w:r>
        <w:rPr>
          <w:rFonts w:ascii="Times New Roman" w:hAnsi="Times New Roman" w:cs="Times New Roman"/>
          <w:noProof/>
          <w:color w:val="auto"/>
          <w:sz w:val="22"/>
          <w:lang w:val="en-IN" w:eastAsia="en-IN"/>
        </w:rPr>
        <w:lastRenderedPageBreak/>
        <w:drawing>
          <wp:inline distT="0" distB="0" distL="0" distR="0" wp14:anchorId="16D65928" wp14:editId="38271A44">
            <wp:extent cx="6149975" cy="4481163"/>
            <wp:effectExtent l="0" t="0" r="317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167"/>
                    <a:stretch/>
                  </pic:blipFill>
                  <pic:spPr bwMode="auto">
                    <a:xfrm>
                      <a:off x="0" y="0"/>
                      <a:ext cx="6153369" cy="4483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35D3" w:rsidRDefault="002635D3" w:rsidP="002635D3">
      <w:pPr>
        <w:pStyle w:val="Caption"/>
        <w:rPr>
          <w:rFonts w:ascii="Times New Roman" w:hAnsi="Times New Roman" w:cs="Times New Roman"/>
          <w:b w:val="0"/>
          <w:color w:val="auto"/>
          <w:sz w:val="22"/>
          <w:lang w:val="en-CA"/>
        </w:rPr>
      </w:pPr>
      <w:r>
        <w:rPr>
          <w:rFonts w:ascii="Times New Roman" w:hAnsi="Times New Roman" w:cs="Times New Roman"/>
          <w:color w:val="auto"/>
          <w:sz w:val="22"/>
          <w:lang w:val="en-CA"/>
        </w:rPr>
        <w:t>Supplementary F</w:t>
      </w:r>
      <w:r w:rsidRPr="0056373A">
        <w:rPr>
          <w:rFonts w:ascii="Times New Roman" w:hAnsi="Times New Roman" w:cs="Times New Roman"/>
          <w:color w:val="auto"/>
          <w:sz w:val="22"/>
          <w:lang w:val="en-CA"/>
        </w:rPr>
        <w:t xml:space="preserve">igure </w:t>
      </w:r>
      <w:r>
        <w:rPr>
          <w:rFonts w:ascii="Times New Roman" w:hAnsi="Times New Roman" w:cs="Times New Roman"/>
          <w:color w:val="auto"/>
          <w:sz w:val="22"/>
          <w:lang w:val="en-CA"/>
        </w:rPr>
        <w:t>3</w:t>
      </w:r>
      <w:r w:rsidRPr="0056373A">
        <w:rPr>
          <w:rFonts w:ascii="Times New Roman" w:hAnsi="Times New Roman" w:cs="Times New Roman"/>
          <w:color w:val="auto"/>
          <w:sz w:val="22"/>
          <w:lang w:val="en-CA"/>
        </w:rPr>
        <w:t>: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>Histograms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 of the 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self- and proxy-rating 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EQ-5D-3L </w:t>
      </w:r>
      <w:r>
        <w:rPr>
          <w:rFonts w:ascii="Times New Roman" w:hAnsi="Times New Roman" w:cs="Times New Roman"/>
          <w:b w:val="0"/>
          <w:color w:val="auto"/>
          <w:sz w:val="22"/>
          <w:lang w:val="en-CA"/>
        </w:rPr>
        <w:t xml:space="preserve">and </w:t>
      </w:r>
      <w:r w:rsidRPr="0056373A">
        <w:rPr>
          <w:rFonts w:ascii="Times New Roman" w:hAnsi="Times New Roman" w:cs="Times New Roman"/>
          <w:b w:val="0"/>
          <w:color w:val="auto"/>
          <w:sz w:val="22"/>
          <w:lang w:val="en-CA"/>
        </w:rPr>
        <w:t>5L index values</w:t>
      </w:r>
    </w:p>
    <w:p w:rsidR="000301BD" w:rsidRDefault="000301BD"/>
    <w:sectPr w:rsidR="0003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5D3"/>
    <w:rsid w:val="000301BD"/>
    <w:rsid w:val="00081CAE"/>
    <w:rsid w:val="00096840"/>
    <w:rsid w:val="000A241F"/>
    <w:rsid w:val="000C0DC9"/>
    <w:rsid w:val="000D0402"/>
    <w:rsid w:val="00145B43"/>
    <w:rsid w:val="00153648"/>
    <w:rsid w:val="00181212"/>
    <w:rsid w:val="001A1C1F"/>
    <w:rsid w:val="001B2762"/>
    <w:rsid w:val="001C02A1"/>
    <w:rsid w:val="001C5D37"/>
    <w:rsid w:val="001F66B8"/>
    <w:rsid w:val="002021E1"/>
    <w:rsid w:val="0020539D"/>
    <w:rsid w:val="0022581B"/>
    <w:rsid w:val="00235A87"/>
    <w:rsid w:val="00262C64"/>
    <w:rsid w:val="002635D3"/>
    <w:rsid w:val="002656EB"/>
    <w:rsid w:val="00265D26"/>
    <w:rsid w:val="00277A28"/>
    <w:rsid w:val="00285FE0"/>
    <w:rsid w:val="002905A1"/>
    <w:rsid w:val="002A0189"/>
    <w:rsid w:val="002A575F"/>
    <w:rsid w:val="002A5B8E"/>
    <w:rsid w:val="00312732"/>
    <w:rsid w:val="00314BC6"/>
    <w:rsid w:val="00397822"/>
    <w:rsid w:val="003D1073"/>
    <w:rsid w:val="003D3959"/>
    <w:rsid w:val="00400132"/>
    <w:rsid w:val="00422F35"/>
    <w:rsid w:val="00437F41"/>
    <w:rsid w:val="004940B2"/>
    <w:rsid w:val="004A4805"/>
    <w:rsid w:val="004C6B35"/>
    <w:rsid w:val="0050152D"/>
    <w:rsid w:val="00513E44"/>
    <w:rsid w:val="005264C8"/>
    <w:rsid w:val="00544DD4"/>
    <w:rsid w:val="00561F64"/>
    <w:rsid w:val="00594FB0"/>
    <w:rsid w:val="005B1FA0"/>
    <w:rsid w:val="005D3038"/>
    <w:rsid w:val="00626D3B"/>
    <w:rsid w:val="00641B2A"/>
    <w:rsid w:val="0065109E"/>
    <w:rsid w:val="006632E6"/>
    <w:rsid w:val="006913B1"/>
    <w:rsid w:val="00694306"/>
    <w:rsid w:val="00694B66"/>
    <w:rsid w:val="006F57A6"/>
    <w:rsid w:val="00705ECC"/>
    <w:rsid w:val="0070682B"/>
    <w:rsid w:val="007202C6"/>
    <w:rsid w:val="00737F34"/>
    <w:rsid w:val="00750005"/>
    <w:rsid w:val="00753DD0"/>
    <w:rsid w:val="007613C0"/>
    <w:rsid w:val="007926C1"/>
    <w:rsid w:val="00792AFB"/>
    <w:rsid w:val="007E29D8"/>
    <w:rsid w:val="007E33DA"/>
    <w:rsid w:val="00805FE7"/>
    <w:rsid w:val="00814381"/>
    <w:rsid w:val="00850D40"/>
    <w:rsid w:val="00855999"/>
    <w:rsid w:val="00855EE7"/>
    <w:rsid w:val="0085662B"/>
    <w:rsid w:val="008E4CC0"/>
    <w:rsid w:val="00923C12"/>
    <w:rsid w:val="00953D51"/>
    <w:rsid w:val="009B304C"/>
    <w:rsid w:val="009B79BB"/>
    <w:rsid w:val="00A010EB"/>
    <w:rsid w:val="00A20BFA"/>
    <w:rsid w:val="00A801E7"/>
    <w:rsid w:val="00AB5D74"/>
    <w:rsid w:val="00AC5CCD"/>
    <w:rsid w:val="00AC7971"/>
    <w:rsid w:val="00AE6D16"/>
    <w:rsid w:val="00AF1607"/>
    <w:rsid w:val="00AF35B9"/>
    <w:rsid w:val="00AF4660"/>
    <w:rsid w:val="00B178A4"/>
    <w:rsid w:val="00B21FC1"/>
    <w:rsid w:val="00B61771"/>
    <w:rsid w:val="00B67828"/>
    <w:rsid w:val="00BB0453"/>
    <w:rsid w:val="00BE6061"/>
    <w:rsid w:val="00C20DC8"/>
    <w:rsid w:val="00C44D3F"/>
    <w:rsid w:val="00C54605"/>
    <w:rsid w:val="00C63566"/>
    <w:rsid w:val="00C6652C"/>
    <w:rsid w:val="00C80CFC"/>
    <w:rsid w:val="00CD3FD1"/>
    <w:rsid w:val="00CF3448"/>
    <w:rsid w:val="00D017FC"/>
    <w:rsid w:val="00D029EF"/>
    <w:rsid w:val="00D332AA"/>
    <w:rsid w:val="00D3507F"/>
    <w:rsid w:val="00D55C4C"/>
    <w:rsid w:val="00D74441"/>
    <w:rsid w:val="00D942C5"/>
    <w:rsid w:val="00DA6E65"/>
    <w:rsid w:val="00DD498F"/>
    <w:rsid w:val="00DE0BB9"/>
    <w:rsid w:val="00DE123F"/>
    <w:rsid w:val="00E51D68"/>
    <w:rsid w:val="00E56755"/>
    <w:rsid w:val="00E649A1"/>
    <w:rsid w:val="00E76836"/>
    <w:rsid w:val="00EA3665"/>
    <w:rsid w:val="00EB0819"/>
    <w:rsid w:val="00EB1080"/>
    <w:rsid w:val="00F02551"/>
    <w:rsid w:val="00F06CED"/>
    <w:rsid w:val="00F13821"/>
    <w:rsid w:val="00F55543"/>
    <w:rsid w:val="00F94B36"/>
    <w:rsid w:val="00FB0F00"/>
    <w:rsid w:val="00FC1A0E"/>
    <w:rsid w:val="00FF44A7"/>
    <w:rsid w:val="00FF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5ACAB-5C36-4DE1-AC1D-A7AE31A3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35D3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val="de-DE"/>
    </w:rPr>
  </w:style>
  <w:style w:type="character" w:customStyle="1" w:styleId="CaptionChar">
    <w:name w:val="Caption Char"/>
    <w:basedOn w:val="DefaultParagraphFont"/>
    <w:link w:val="Caption"/>
    <w:uiPriority w:val="35"/>
    <w:rsid w:val="002635D3"/>
    <w:rPr>
      <w:rFonts w:eastAsiaTheme="minorEastAsia"/>
      <w:b/>
      <w:bCs/>
      <w:color w:val="5B9BD5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</Words>
  <Characters>324</Characters>
  <Application>Microsoft Office Word</Application>
  <DocSecurity>0</DocSecurity>
  <Lines>2</Lines>
  <Paragraphs>1</Paragraphs>
  <ScaleCrop>false</ScaleCrop>
  <Company>HP Inc.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S.</dc:creator>
  <cp:keywords/>
  <dc:description/>
  <cp:lastModifiedBy>Suganya S.</cp:lastModifiedBy>
  <cp:revision>1</cp:revision>
  <dcterms:created xsi:type="dcterms:W3CDTF">2022-09-26T01:26:00Z</dcterms:created>
  <dcterms:modified xsi:type="dcterms:W3CDTF">2022-09-26T01:26:00Z</dcterms:modified>
</cp:coreProperties>
</file>